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08B4" w:rsidRPr="000C169B" w:rsidRDefault="006908B4" w:rsidP="006908B4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6908B4">
        <w:rPr>
          <w:rFonts w:ascii="Times New Roman" w:hAnsi="Times New Roman" w:cs="Times New Roman"/>
          <w:b/>
          <w:sz w:val="20"/>
          <w:szCs w:val="20"/>
          <w:lang w:val="en-US"/>
        </w:rPr>
        <w:t>Supplementary File 1</w:t>
      </w:r>
      <w:r w:rsidRPr="006908B4">
        <w:rPr>
          <w:rFonts w:ascii="Times New Roman" w:hAnsi="Times New Roman" w:cs="Times New Roman"/>
          <w:sz w:val="20"/>
          <w:szCs w:val="20"/>
          <w:lang w:val="en-US"/>
        </w:rPr>
        <w:t xml:space="preserve"> Sociodemographic characteristics of mothers of the study population (data from the</w:t>
      </w:r>
      <w:r w:rsidRPr="000C169B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National Perinatal Surveys in 2010 (N = 13,933) and 2016 (N = 11,733), France)</w:t>
      </w:r>
    </w:p>
    <w:tbl>
      <w:tblPr>
        <w:tblW w:w="961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49"/>
        <w:gridCol w:w="709"/>
        <w:gridCol w:w="1134"/>
        <w:gridCol w:w="850"/>
        <w:gridCol w:w="1134"/>
        <w:gridCol w:w="1134"/>
      </w:tblGrid>
      <w:tr w:rsidR="006908B4" w:rsidRPr="00F001A0" w:rsidTr="00BA0E97">
        <w:trPr>
          <w:trHeight w:val="375"/>
        </w:trPr>
        <w:tc>
          <w:tcPr>
            <w:tcW w:w="4649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left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fr-FR"/>
              </w:rPr>
              <w:t>National Perinatal Survey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fr-FR"/>
              </w:rPr>
              <w:t>2010</w:t>
            </w:r>
          </w:p>
        </w:tc>
        <w:tc>
          <w:tcPr>
            <w:tcW w:w="1984" w:type="dxa"/>
            <w:gridSpan w:val="2"/>
            <w:tcBorders>
              <w:top w:val="single" w:sz="8" w:space="0" w:color="auto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fr-FR"/>
              </w:rPr>
              <w:t>2016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12" w:space="0" w:color="FFFFFF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fr-FR"/>
              </w:rPr>
              <w:t> </w:t>
            </w:r>
          </w:p>
        </w:tc>
      </w:tr>
      <w:tr w:rsidR="006908B4" w:rsidRPr="00F001A0" w:rsidTr="00BA0E97">
        <w:trPr>
          <w:trHeight w:val="330"/>
        </w:trPr>
        <w:tc>
          <w:tcPr>
            <w:tcW w:w="4649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left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fr-FR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fr-FR"/>
              </w:rPr>
              <w:t>(N=13,933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fr-FR"/>
              </w:rPr>
              <w:t>(N=11,733)</w:t>
            </w:r>
          </w:p>
        </w:tc>
        <w:tc>
          <w:tcPr>
            <w:tcW w:w="1134" w:type="dxa"/>
            <w:vMerge/>
            <w:tcBorders>
              <w:top w:val="nil"/>
              <w:left w:val="single" w:sz="12" w:space="0" w:color="FFFFFF"/>
              <w:bottom w:val="single" w:sz="8" w:space="0" w:color="000000"/>
              <w:right w:val="nil"/>
            </w:tcBorders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left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fr-FR"/>
              </w:rPr>
            </w:pPr>
          </w:p>
        </w:tc>
      </w:tr>
      <w:tr w:rsidR="006908B4" w:rsidRPr="00F001A0" w:rsidTr="00BA0E97">
        <w:trPr>
          <w:trHeight w:val="330"/>
        </w:trPr>
        <w:tc>
          <w:tcPr>
            <w:tcW w:w="4649" w:type="dxa"/>
            <w:tcBorders>
              <w:top w:val="nil"/>
              <w:left w:val="nil"/>
              <w:bottom w:val="single" w:sz="8" w:space="0" w:color="auto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(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p-</w:t>
            </w:r>
            <w:proofErr w:type="spellStart"/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value</w:t>
            </w:r>
            <w:r w:rsidRPr="00F001A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GB" w:eastAsia="fr-FR"/>
              </w:rPr>
              <w:t>a</w:t>
            </w:r>
            <w:proofErr w:type="spellEnd"/>
          </w:p>
        </w:tc>
      </w:tr>
      <w:tr w:rsidR="006908B4" w:rsidRPr="00F001A0" w:rsidTr="00BA0E97">
        <w:trPr>
          <w:trHeight w:val="255"/>
        </w:trPr>
        <w:tc>
          <w:tcPr>
            <w:tcW w:w="4649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left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fr-FR"/>
              </w:rPr>
              <w:t>Maternal age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13,919</w:t>
            </w:r>
          </w:p>
        </w:tc>
        <w:tc>
          <w:tcPr>
            <w:tcW w:w="1984" w:type="dxa"/>
            <w:gridSpan w:val="2"/>
            <w:tcBorders>
              <w:top w:val="single" w:sz="8" w:space="0" w:color="auto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11,7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&lt;0.001</w:t>
            </w:r>
          </w:p>
        </w:tc>
      </w:tr>
      <w:tr w:rsidR="006908B4" w:rsidRPr="00F001A0" w:rsidTr="00BA0E97">
        <w:trPr>
          <w:trHeight w:val="255"/>
        </w:trPr>
        <w:tc>
          <w:tcPr>
            <w:tcW w:w="4649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ind w:left="214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&lt;25 years ol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22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(16.5 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15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(12.8 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</w:p>
        </w:tc>
      </w:tr>
      <w:tr w:rsidR="006908B4" w:rsidRPr="00F001A0" w:rsidTr="00BA0E97">
        <w:trPr>
          <w:trHeight w:val="255"/>
        </w:trPr>
        <w:tc>
          <w:tcPr>
            <w:tcW w:w="4649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ind w:left="214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25-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46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(33.4 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37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(31.7 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</w:p>
        </w:tc>
      </w:tr>
      <w:tr w:rsidR="006908B4" w:rsidRPr="00F001A0" w:rsidTr="00BA0E97">
        <w:trPr>
          <w:trHeight w:val="255"/>
        </w:trPr>
        <w:tc>
          <w:tcPr>
            <w:tcW w:w="4649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ind w:left="214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30-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43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(31.0 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4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(34.3 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</w:p>
        </w:tc>
      </w:tr>
      <w:tr w:rsidR="006908B4" w:rsidRPr="00F001A0" w:rsidTr="00BA0E97">
        <w:trPr>
          <w:trHeight w:val="255"/>
        </w:trPr>
        <w:tc>
          <w:tcPr>
            <w:tcW w:w="4649" w:type="dxa"/>
            <w:tcBorders>
              <w:top w:val="nil"/>
              <w:left w:val="nil"/>
              <w:bottom w:val="single" w:sz="8" w:space="0" w:color="auto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ind w:left="214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35 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26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(19.1 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24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(21.2 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 </w:t>
            </w:r>
          </w:p>
        </w:tc>
      </w:tr>
      <w:tr w:rsidR="006908B4" w:rsidRPr="00F001A0" w:rsidTr="00BA0E97">
        <w:trPr>
          <w:trHeight w:val="255"/>
        </w:trPr>
        <w:tc>
          <w:tcPr>
            <w:tcW w:w="4649" w:type="dxa"/>
            <w:tcBorders>
              <w:top w:val="nil"/>
              <w:left w:val="nil"/>
              <w:bottom w:val="single" w:sz="8" w:space="0" w:color="auto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left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fr-FR"/>
              </w:rPr>
              <w:t>Maternal age (years) – mean (</w:t>
            </w:r>
            <w:proofErr w:type="spellStart"/>
            <w:r w:rsidRPr="00F001A0"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fr-FR"/>
              </w:rPr>
              <w:t>sd</w:t>
            </w:r>
            <w:proofErr w:type="spellEnd"/>
            <w:r w:rsidRPr="00F001A0"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fr-FR"/>
              </w:rPr>
              <w:t>)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29.7 (0.04)</w:t>
            </w:r>
          </w:p>
        </w:tc>
        <w:tc>
          <w:tcPr>
            <w:tcW w:w="198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30.3 (0.0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&lt;0.001</w:t>
            </w:r>
          </w:p>
        </w:tc>
      </w:tr>
      <w:tr w:rsidR="006908B4" w:rsidRPr="00F001A0" w:rsidTr="00BA0E97">
        <w:trPr>
          <w:trHeight w:val="255"/>
        </w:trPr>
        <w:tc>
          <w:tcPr>
            <w:tcW w:w="4649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left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fr-FR"/>
              </w:rPr>
              <w:t>Country of birth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13,827</w:t>
            </w:r>
          </w:p>
        </w:tc>
        <w:tc>
          <w:tcPr>
            <w:tcW w:w="1984" w:type="dxa"/>
            <w:gridSpan w:val="2"/>
            <w:tcBorders>
              <w:top w:val="single" w:sz="8" w:space="0" w:color="auto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11,7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0.314</w:t>
            </w:r>
          </w:p>
        </w:tc>
      </w:tr>
      <w:tr w:rsidR="006908B4" w:rsidRPr="00F001A0" w:rsidTr="00BA0E97">
        <w:trPr>
          <w:trHeight w:val="255"/>
        </w:trPr>
        <w:tc>
          <w:tcPr>
            <w:tcW w:w="4649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ind w:left="214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 xml:space="preserve">France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11,3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(81.9 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95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(81.4 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</w:p>
        </w:tc>
      </w:tr>
      <w:tr w:rsidR="006908B4" w:rsidRPr="00F001A0" w:rsidTr="00BA0E97">
        <w:trPr>
          <w:trHeight w:val="255"/>
        </w:trPr>
        <w:tc>
          <w:tcPr>
            <w:tcW w:w="4649" w:type="dxa"/>
            <w:tcBorders>
              <w:top w:val="nil"/>
              <w:left w:val="nil"/>
              <w:bottom w:val="single" w:sz="8" w:space="0" w:color="auto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ind w:left="214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Outside Franc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25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(18.1 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21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(18.6 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 </w:t>
            </w:r>
          </w:p>
        </w:tc>
      </w:tr>
      <w:tr w:rsidR="006908B4" w:rsidRPr="00F001A0" w:rsidTr="00BA0E97">
        <w:trPr>
          <w:trHeight w:val="255"/>
        </w:trPr>
        <w:tc>
          <w:tcPr>
            <w:tcW w:w="4649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left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fr-FR"/>
              </w:rPr>
              <w:t>Marital status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13,814</w:t>
            </w:r>
          </w:p>
        </w:tc>
        <w:tc>
          <w:tcPr>
            <w:tcW w:w="1984" w:type="dxa"/>
            <w:gridSpan w:val="2"/>
            <w:tcBorders>
              <w:top w:val="single" w:sz="8" w:space="0" w:color="auto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11,709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&lt;0.001</w:t>
            </w:r>
          </w:p>
        </w:tc>
      </w:tr>
      <w:tr w:rsidR="006908B4" w:rsidRPr="00F001A0" w:rsidTr="00BA0E97">
        <w:trPr>
          <w:trHeight w:val="255"/>
        </w:trPr>
        <w:tc>
          <w:tcPr>
            <w:tcW w:w="4649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BA0E97">
            <w:pPr>
              <w:spacing w:after="0" w:line="264" w:lineRule="auto"/>
              <w:ind w:left="214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 xml:space="preserve">Living </w:t>
            </w:r>
            <w:r w:rsidR="00BA0E97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with their partn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12,8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(93.0 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10,7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(91.6 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</w:p>
        </w:tc>
      </w:tr>
      <w:tr w:rsidR="006908B4" w:rsidRPr="00F001A0" w:rsidTr="00BA0E97">
        <w:trPr>
          <w:trHeight w:val="255"/>
        </w:trPr>
        <w:tc>
          <w:tcPr>
            <w:tcW w:w="4649" w:type="dxa"/>
            <w:tcBorders>
              <w:top w:val="nil"/>
              <w:left w:val="nil"/>
              <w:bottom w:val="single" w:sz="8" w:space="0" w:color="auto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ind w:left="214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proofErr w:type="spellStart"/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Single</w:t>
            </w:r>
            <w:r w:rsidRPr="00F001A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GB" w:eastAsia="fr-FR"/>
              </w:rPr>
              <w:t>b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9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(7.0 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9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(8.4 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 </w:t>
            </w:r>
          </w:p>
        </w:tc>
      </w:tr>
      <w:tr w:rsidR="006908B4" w:rsidRPr="00F001A0" w:rsidTr="00BA0E97">
        <w:trPr>
          <w:trHeight w:val="255"/>
        </w:trPr>
        <w:tc>
          <w:tcPr>
            <w:tcW w:w="4649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left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fr-FR"/>
              </w:rPr>
              <w:t>Parity at the time of pregnancy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13,865</w:t>
            </w:r>
          </w:p>
        </w:tc>
        <w:tc>
          <w:tcPr>
            <w:tcW w:w="1984" w:type="dxa"/>
            <w:gridSpan w:val="2"/>
            <w:tcBorders>
              <w:top w:val="single" w:sz="8" w:space="0" w:color="auto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11,7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0.222</w:t>
            </w:r>
          </w:p>
        </w:tc>
      </w:tr>
      <w:tr w:rsidR="006908B4" w:rsidRPr="00F001A0" w:rsidTr="00BA0E97">
        <w:trPr>
          <w:trHeight w:val="255"/>
        </w:trPr>
        <w:tc>
          <w:tcPr>
            <w:tcW w:w="4649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Nulliparo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6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(43.3 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49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(42.4 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</w:p>
        </w:tc>
      </w:tr>
      <w:tr w:rsidR="006908B4" w:rsidRPr="00F001A0" w:rsidTr="00BA0E97">
        <w:trPr>
          <w:trHeight w:val="255"/>
        </w:trPr>
        <w:tc>
          <w:tcPr>
            <w:tcW w:w="4649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ind w:left="214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48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(34.7 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42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(36.0 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</w:p>
        </w:tc>
      </w:tr>
      <w:tr w:rsidR="006908B4" w:rsidRPr="00F001A0" w:rsidTr="00BA0E97">
        <w:trPr>
          <w:trHeight w:val="255"/>
        </w:trPr>
        <w:tc>
          <w:tcPr>
            <w:tcW w:w="4649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ind w:left="214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19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(14.3 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16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(14.2 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</w:p>
        </w:tc>
      </w:tr>
      <w:tr w:rsidR="006908B4" w:rsidRPr="00F001A0" w:rsidTr="00BA0E97">
        <w:trPr>
          <w:trHeight w:val="255"/>
        </w:trPr>
        <w:tc>
          <w:tcPr>
            <w:tcW w:w="4649" w:type="dxa"/>
            <w:tcBorders>
              <w:top w:val="nil"/>
              <w:left w:val="nil"/>
              <w:bottom w:val="single" w:sz="8" w:space="0" w:color="auto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ind w:left="214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 xml:space="preserve">3 or more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1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(7.6 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8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(7.4 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 </w:t>
            </w:r>
          </w:p>
        </w:tc>
      </w:tr>
      <w:tr w:rsidR="006908B4" w:rsidRPr="00F001A0" w:rsidTr="00BA0E97">
        <w:trPr>
          <w:trHeight w:val="255"/>
        </w:trPr>
        <w:tc>
          <w:tcPr>
            <w:tcW w:w="4649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left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fr-FR"/>
              </w:rPr>
              <w:t>Educational level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13,786</w:t>
            </w:r>
          </w:p>
        </w:tc>
        <w:tc>
          <w:tcPr>
            <w:tcW w:w="1984" w:type="dxa"/>
            <w:gridSpan w:val="2"/>
            <w:tcBorders>
              <w:top w:val="single" w:sz="8" w:space="0" w:color="auto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11,6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&lt;0.001</w:t>
            </w:r>
          </w:p>
        </w:tc>
      </w:tr>
      <w:tr w:rsidR="006908B4" w:rsidRPr="00F001A0" w:rsidTr="00BA0E97">
        <w:trPr>
          <w:trHeight w:val="255"/>
        </w:trPr>
        <w:tc>
          <w:tcPr>
            <w:tcW w:w="4649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ind w:left="214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None/Primary/Middle scho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38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(27.8 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26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(22.9 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</w:p>
        </w:tc>
      </w:tr>
      <w:tr w:rsidR="006908B4" w:rsidRPr="00F001A0" w:rsidTr="00BA0E97">
        <w:trPr>
          <w:trHeight w:val="255"/>
        </w:trPr>
        <w:tc>
          <w:tcPr>
            <w:tcW w:w="4649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ind w:left="214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High scho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27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(19.9 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25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(21.6 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</w:p>
        </w:tc>
      </w:tr>
      <w:tr w:rsidR="006908B4" w:rsidRPr="00F001A0" w:rsidTr="00BA0E97">
        <w:trPr>
          <w:trHeight w:val="255"/>
        </w:trPr>
        <w:tc>
          <w:tcPr>
            <w:tcW w:w="4649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BA0E97" w:rsidP="00BA0E97">
            <w:pPr>
              <w:spacing w:after="0" w:line="264" w:lineRule="auto"/>
              <w:ind w:left="214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1-</w:t>
            </w:r>
            <w:r w:rsidR="006908B4"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2 year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 xml:space="preserve"> of</w:t>
            </w:r>
            <w:r w:rsidR="006908B4"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 xml:space="preserve"> tertiary educ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29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(21.5 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22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(19.3 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</w:p>
        </w:tc>
      </w:tr>
      <w:tr w:rsidR="006908B4" w:rsidRPr="00F001A0" w:rsidTr="00BA0E97">
        <w:trPr>
          <w:trHeight w:val="255"/>
        </w:trPr>
        <w:tc>
          <w:tcPr>
            <w:tcW w:w="4649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BA0E97">
            <w:pPr>
              <w:spacing w:after="0" w:line="264" w:lineRule="auto"/>
              <w:ind w:left="214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3</w:t>
            </w:r>
            <w:r w:rsidR="00BA0E97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-</w:t>
            </w: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 xml:space="preserve">4 years </w:t>
            </w:r>
            <w:r w:rsidR="00BA0E97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 xml:space="preserve">of </w:t>
            </w: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tertiary educ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24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(17.8 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21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(18.2 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</w:p>
        </w:tc>
      </w:tr>
      <w:tr w:rsidR="006908B4" w:rsidRPr="00F001A0" w:rsidTr="00BA0E97">
        <w:trPr>
          <w:trHeight w:val="255"/>
        </w:trPr>
        <w:tc>
          <w:tcPr>
            <w:tcW w:w="4649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ind w:left="214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 xml:space="preserve">≥5 years </w:t>
            </w:r>
            <w:r w:rsidR="00BA0E97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 xml:space="preserve">of </w:t>
            </w: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tertiary educa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17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(13.0 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20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(18.0 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 </w:t>
            </w:r>
          </w:p>
        </w:tc>
      </w:tr>
      <w:tr w:rsidR="006908B4" w:rsidRPr="00F001A0" w:rsidTr="00BA0E97">
        <w:trPr>
          <w:trHeight w:val="255"/>
        </w:trPr>
        <w:tc>
          <w:tcPr>
            <w:tcW w:w="4649" w:type="dxa"/>
            <w:tcBorders>
              <w:top w:val="single" w:sz="8" w:space="0" w:color="auto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left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fr-FR"/>
              </w:rPr>
              <w:t>Employment status at end of pregnancy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13,327</w:t>
            </w:r>
          </w:p>
        </w:tc>
        <w:tc>
          <w:tcPr>
            <w:tcW w:w="1984" w:type="dxa"/>
            <w:gridSpan w:val="2"/>
            <w:tcBorders>
              <w:top w:val="single" w:sz="8" w:space="0" w:color="auto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11,47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&lt;0.001</w:t>
            </w:r>
          </w:p>
        </w:tc>
      </w:tr>
      <w:tr w:rsidR="006908B4" w:rsidRPr="00F001A0" w:rsidTr="00BA0E97">
        <w:trPr>
          <w:trHeight w:val="255"/>
        </w:trPr>
        <w:tc>
          <w:tcPr>
            <w:tcW w:w="4649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ind w:left="214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Employ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93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(70.4 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78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(68.2 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</w:p>
        </w:tc>
      </w:tr>
      <w:tr w:rsidR="006908B4" w:rsidRPr="00F001A0" w:rsidTr="00BA0E97">
        <w:trPr>
          <w:trHeight w:val="255"/>
        </w:trPr>
        <w:tc>
          <w:tcPr>
            <w:tcW w:w="4649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ind w:left="214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Unemploy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17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(12.8 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19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(16.8 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</w:p>
        </w:tc>
      </w:tr>
      <w:tr w:rsidR="006908B4" w:rsidRPr="00F001A0" w:rsidTr="00BA0E97">
        <w:trPr>
          <w:trHeight w:val="255"/>
        </w:trPr>
        <w:tc>
          <w:tcPr>
            <w:tcW w:w="4649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ind w:left="214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 xml:space="preserve">Housewife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18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(13.7 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13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(12.1 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</w:p>
        </w:tc>
      </w:tr>
      <w:tr w:rsidR="006908B4" w:rsidRPr="00F001A0" w:rsidTr="00BA0E97">
        <w:trPr>
          <w:trHeight w:val="255"/>
        </w:trPr>
        <w:tc>
          <w:tcPr>
            <w:tcW w:w="4649" w:type="dxa"/>
            <w:tcBorders>
              <w:top w:val="nil"/>
              <w:left w:val="nil"/>
              <w:bottom w:val="single" w:sz="8" w:space="0" w:color="auto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ind w:left="214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Other (including student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4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(3.1 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3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(3.0 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 </w:t>
            </w:r>
          </w:p>
        </w:tc>
      </w:tr>
      <w:tr w:rsidR="006908B4" w:rsidRPr="00F001A0" w:rsidTr="00BA0E97">
        <w:trPr>
          <w:trHeight w:val="255"/>
        </w:trPr>
        <w:tc>
          <w:tcPr>
            <w:tcW w:w="4649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left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fr-FR"/>
              </w:rPr>
              <w:t>Average monthly household income (€)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13,418</w:t>
            </w:r>
          </w:p>
        </w:tc>
        <w:tc>
          <w:tcPr>
            <w:tcW w:w="1984" w:type="dxa"/>
            <w:gridSpan w:val="2"/>
            <w:tcBorders>
              <w:top w:val="single" w:sz="8" w:space="0" w:color="auto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11,5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&lt;0.001</w:t>
            </w:r>
          </w:p>
        </w:tc>
      </w:tr>
      <w:tr w:rsidR="006908B4" w:rsidRPr="00F001A0" w:rsidTr="00BA0E97">
        <w:trPr>
          <w:trHeight w:val="255"/>
        </w:trPr>
        <w:tc>
          <w:tcPr>
            <w:tcW w:w="4649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ind w:left="214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&lt;1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13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(9.8 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1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(9.6 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</w:p>
        </w:tc>
      </w:tr>
      <w:tr w:rsidR="006908B4" w:rsidRPr="00F001A0" w:rsidTr="00BA0E97">
        <w:trPr>
          <w:trHeight w:val="255"/>
        </w:trPr>
        <w:tc>
          <w:tcPr>
            <w:tcW w:w="4649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ind w:left="214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[1000-1500[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13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(1</w:t>
            </w:r>
            <w:bookmarkStart w:id="0" w:name="_GoBack"/>
            <w:bookmarkEnd w:id="0"/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0.2 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9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(8.6 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</w:p>
        </w:tc>
      </w:tr>
      <w:tr w:rsidR="006908B4" w:rsidRPr="00F001A0" w:rsidTr="00BA0E97">
        <w:trPr>
          <w:trHeight w:val="255"/>
        </w:trPr>
        <w:tc>
          <w:tcPr>
            <w:tcW w:w="4649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ind w:left="214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[1500-2000[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19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(14.8 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14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(12.7 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</w:p>
        </w:tc>
      </w:tr>
      <w:tr w:rsidR="006908B4" w:rsidRPr="00F001A0" w:rsidTr="00BA0E97">
        <w:trPr>
          <w:trHeight w:val="255"/>
        </w:trPr>
        <w:tc>
          <w:tcPr>
            <w:tcW w:w="4649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ind w:left="214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[2000-3000[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4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(30.6 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31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(27.7 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</w:p>
        </w:tc>
      </w:tr>
      <w:tr w:rsidR="006908B4" w:rsidRPr="00F001A0" w:rsidTr="00BA0E97">
        <w:trPr>
          <w:trHeight w:val="255"/>
        </w:trPr>
        <w:tc>
          <w:tcPr>
            <w:tcW w:w="4649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ind w:left="214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[3000-4000[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28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(20.9 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27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(23.4 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</w:p>
        </w:tc>
      </w:tr>
      <w:tr w:rsidR="006908B4" w:rsidRPr="00F001A0" w:rsidTr="00BA0E97">
        <w:trPr>
          <w:trHeight w:val="255"/>
        </w:trPr>
        <w:tc>
          <w:tcPr>
            <w:tcW w:w="4649" w:type="dxa"/>
            <w:tcBorders>
              <w:top w:val="nil"/>
              <w:left w:val="nil"/>
              <w:bottom w:val="single" w:sz="8" w:space="0" w:color="auto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ind w:left="214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4000 or mor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18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(13.8 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20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(18.1 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908B4" w:rsidRPr="00F001A0" w:rsidRDefault="006908B4" w:rsidP="007E2C63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 </w:t>
            </w:r>
          </w:p>
        </w:tc>
      </w:tr>
      <w:tr w:rsidR="006908B4" w:rsidRPr="00F001A0" w:rsidTr="00BA0E97">
        <w:trPr>
          <w:trHeight w:val="170"/>
        </w:trPr>
        <w:tc>
          <w:tcPr>
            <w:tcW w:w="4649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BA0E97" w:rsidP="00BA0E97">
            <w:pPr>
              <w:spacing w:after="0" w:line="264" w:lineRule="auto"/>
              <w:jc w:val="left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fr-FR"/>
              </w:rPr>
              <w:t>Type of s</w:t>
            </w:r>
            <w:r w:rsidR="006908B4" w:rsidRPr="00F001A0">
              <w:rPr>
                <w:rFonts w:ascii="Times New Roman" w:eastAsia="Times New Roman" w:hAnsi="Times New Roman" w:cs="Times New Roman"/>
                <w:bCs/>
                <w:color w:val="000000" w:themeColor="text1"/>
                <w:lang w:val="en-GB" w:eastAsia="fr-FR"/>
              </w:rPr>
              <w:t>ocial insurance cover at the beginning of pregnancy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BA0E97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13,767</w:t>
            </w:r>
          </w:p>
        </w:tc>
        <w:tc>
          <w:tcPr>
            <w:tcW w:w="1984" w:type="dxa"/>
            <w:gridSpan w:val="2"/>
            <w:tcBorders>
              <w:top w:val="single" w:sz="8" w:space="0" w:color="auto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BA0E97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11,7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908B4" w:rsidRPr="00F001A0" w:rsidRDefault="006908B4" w:rsidP="00BA0E97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0.259</w:t>
            </w:r>
          </w:p>
        </w:tc>
      </w:tr>
      <w:tr w:rsidR="006908B4" w:rsidRPr="00F001A0" w:rsidTr="00BA0E97">
        <w:trPr>
          <w:trHeight w:val="283"/>
        </w:trPr>
        <w:tc>
          <w:tcPr>
            <w:tcW w:w="4649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BA0E97">
            <w:pPr>
              <w:spacing w:after="0" w:line="264" w:lineRule="auto"/>
              <w:ind w:left="214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General Social Secur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BA0E97">
            <w:pPr>
              <w:spacing w:after="0" w:line="264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11,8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BA0E97">
            <w:pPr>
              <w:spacing w:after="0" w:line="264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(86.3 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BA0E97">
            <w:pPr>
              <w:spacing w:after="0" w:line="264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10,0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BA0E97">
            <w:pPr>
              <w:spacing w:after="0" w:line="264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(85.8 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08B4" w:rsidRPr="00F001A0" w:rsidRDefault="006908B4" w:rsidP="00BA0E97">
            <w:pPr>
              <w:spacing w:after="0" w:line="264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</w:p>
        </w:tc>
      </w:tr>
      <w:tr w:rsidR="006908B4" w:rsidRPr="00F001A0" w:rsidTr="00BA0E97">
        <w:trPr>
          <w:trHeight w:val="283"/>
        </w:trPr>
        <w:tc>
          <w:tcPr>
            <w:tcW w:w="4649" w:type="dxa"/>
            <w:tcBorders>
              <w:top w:val="nil"/>
              <w:left w:val="nil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:rsidR="006908B4" w:rsidRPr="00F001A0" w:rsidRDefault="006908B4" w:rsidP="00BA0E97">
            <w:pPr>
              <w:spacing w:after="0" w:line="264" w:lineRule="auto"/>
              <w:ind w:left="214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Other (AME/ CMU / None)</w:t>
            </w:r>
            <w:r w:rsidRPr="00F001A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GB" w:eastAsia="fr-FR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BA0E97">
            <w:pPr>
              <w:spacing w:after="0" w:line="264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18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BA0E97">
            <w:pPr>
              <w:spacing w:after="0" w:line="264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(13.7 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BA0E97">
            <w:pPr>
              <w:spacing w:after="0" w:line="264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16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6908B4" w:rsidRPr="00F001A0" w:rsidRDefault="006908B4" w:rsidP="00BA0E97">
            <w:pPr>
              <w:spacing w:after="0" w:line="264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(14.2 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908B4" w:rsidRPr="00F001A0" w:rsidRDefault="006908B4" w:rsidP="00BA0E97">
            <w:pPr>
              <w:spacing w:after="0" w:line="26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</w:pPr>
            <w:r w:rsidRPr="00F001A0">
              <w:rPr>
                <w:rFonts w:ascii="Times New Roman" w:eastAsia="Times New Roman" w:hAnsi="Times New Roman" w:cs="Times New Roman"/>
                <w:color w:val="000000" w:themeColor="text1"/>
                <w:lang w:val="en-GB" w:eastAsia="fr-FR"/>
              </w:rPr>
              <w:t> </w:t>
            </w:r>
          </w:p>
        </w:tc>
      </w:tr>
    </w:tbl>
    <w:p w:rsidR="006908B4" w:rsidRPr="00F001A0" w:rsidRDefault="006908B4" w:rsidP="006908B4">
      <w:pPr>
        <w:spacing w:after="0" w:line="360" w:lineRule="auto"/>
        <w:rPr>
          <w:rFonts w:ascii="Times New Roman" w:hAnsi="Times New Roman" w:cs="Times New Roman"/>
          <w:color w:val="000000" w:themeColor="text1"/>
          <w:lang w:val="en-GB" w:eastAsia="fr-FR"/>
        </w:rPr>
      </w:pPr>
      <w:r w:rsidRPr="00F001A0">
        <w:rPr>
          <w:rFonts w:ascii="Times New Roman" w:hAnsi="Times New Roman" w:cs="Times New Roman"/>
          <w:color w:val="000000" w:themeColor="text1"/>
          <w:lang w:val="en-GB" w:eastAsia="fr-FR"/>
        </w:rPr>
        <w:t>The number of missing data varies for each characteristic</w:t>
      </w:r>
    </w:p>
    <w:p w:rsidR="006908B4" w:rsidRPr="00F001A0" w:rsidRDefault="006908B4" w:rsidP="006908B4">
      <w:pPr>
        <w:spacing w:after="0" w:line="360" w:lineRule="auto"/>
        <w:rPr>
          <w:rFonts w:ascii="Times New Roman" w:hAnsi="Times New Roman" w:cs="Times New Roman"/>
          <w:color w:val="000000" w:themeColor="text1"/>
          <w:lang w:val="en-GB" w:eastAsia="fr-FR"/>
        </w:rPr>
      </w:pPr>
      <w:proofErr w:type="gramStart"/>
      <w:r w:rsidRPr="00F001A0">
        <w:rPr>
          <w:rFonts w:ascii="Times New Roman" w:hAnsi="Times New Roman" w:cs="Times New Roman"/>
          <w:color w:val="000000" w:themeColor="text1"/>
          <w:lang w:val="en-GB" w:eastAsia="fr-FR"/>
        </w:rPr>
        <w:t>a</w:t>
      </w:r>
      <w:proofErr w:type="gramEnd"/>
      <w:r w:rsidRPr="00F001A0">
        <w:rPr>
          <w:rFonts w:ascii="Times New Roman" w:hAnsi="Times New Roman" w:cs="Times New Roman"/>
          <w:color w:val="000000" w:themeColor="text1"/>
          <w:lang w:val="en-GB" w:eastAsia="fr-FR"/>
        </w:rPr>
        <w:t xml:space="preserve">: Pearson Chi-square test </w:t>
      </w:r>
    </w:p>
    <w:p w:rsidR="00B74503" w:rsidRPr="000627D9" w:rsidRDefault="00B74503" w:rsidP="00B74503">
      <w:pPr>
        <w:spacing w:after="0" w:line="48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</w:pPr>
      <w:proofErr w:type="gramStart"/>
      <w:r w:rsidRPr="00B74503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  <w:t>b</w:t>
      </w:r>
      <w:proofErr w:type="gramEnd"/>
      <w:r w:rsidRPr="00B74503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  <w:t>: single women and women not living with their partner (for 2010, it was not possible to identify women who declared being in a couple but were not living with their partner)</w:t>
      </w:r>
    </w:p>
    <w:p w:rsidR="00673D65" w:rsidRPr="006908B4" w:rsidRDefault="00B74503" w:rsidP="00B74503">
      <w:pPr>
        <w:spacing w:after="0" w:line="480" w:lineRule="auto"/>
        <w:rPr>
          <w:lang w:val="en-GB"/>
        </w:rPr>
      </w:pPr>
      <w:proofErr w:type="gramStart"/>
      <w:r w:rsidRPr="000627D9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  <w:t>c</w:t>
      </w:r>
      <w:proofErr w:type="gramEnd"/>
      <w:r w:rsidRPr="000627D9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  <w:t>: AME: state Medical assistance for undocumented migrants; CMU: health insurance for people with low or no income</w:t>
      </w:r>
      <w:r w:rsidRPr="000627D9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  <w:fldChar w:fldCharType="begin"/>
      </w:r>
      <w:r w:rsidRPr="000627D9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  <w:instrText xml:space="preserve"> ADDIN </w:instrText>
      </w:r>
      <w:r w:rsidRPr="000627D9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  <w:fldChar w:fldCharType="end"/>
      </w:r>
      <w:r w:rsidR="006908B4" w:rsidRPr="00F001A0">
        <w:rPr>
          <w:rFonts w:ascii="Times New Roman" w:hAnsi="Times New Roman" w:cs="Times New Roman"/>
          <w:color w:val="000000" w:themeColor="text1"/>
          <w:lang w:val="en-GB"/>
        </w:rPr>
        <w:fldChar w:fldCharType="begin"/>
      </w:r>
      <w:r w:rsidR="006908B4" w:rsidRPr="00F001A0">
        <w:rPr>
          <w:rFonts w:ascii="Times New Roman" w:hAnsi="Times New Roman" w:cs="Times New Roman"/>
          <w:color w:val="000000" w:themeColor="text1"/>
          <w:lang w:val="en-GB"/>
        </w:rPr>
        <w:instrText xml:space="preserve"> ADDIN </w:instrText>
      </w:r>
      <w:r w:rsidR="006908B4" w:rsidRPr="00F001A0">
        <w:rPr>
          <w:rFonts w:ascii="Times New Roman" w:hAnsi="Times New Roman" w:cs="Times New Roman"/>
          <w:color w:val="000000" w:themeColor="text1"/>
          <w:lang w:val="en-GB"/>
        </w:rPr>
        <w:fldChar w:fldCharType="end"/>
      </w:r>
    </w:p>
    <w:sectPr w:rsidR="00673D65" w:rsidRPr="006908B4" w:rsidSect="006908B4">
      <w:footerReference w:type="even" r:id="rId6"/>
      <w:footerReference w:type="default" r:id="rId7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B5D37" w:rsidRDefault="00B74503">
      <w:pPr>
        <w:spacing w:after="0" w:line="240" w:lineRule="auto"/>
      </w:pPr>
      <w:r>
        <w:separator/>
      </w:r>
    </w:p>
  </w:endnote>
  <w:endnote w:type="continuationSeparator" w:id="0">
    <w:p w:rsidR="009B5D37" w:rsidRDefault="00B745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26BA6" w:rsidRDefault="006908B4" w:rsidP="00333E89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426BA6" w:rsidRDefault="00BA0E97" w:rsidP="00333E89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26BA6" w:rsidRDefault="006908B4" w:rsidP="00333E89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BA0E97">
      <w:rPr>
        <w:rStyle w:val="Numrodepage"/>
        <w:noProof/>
      </w:rPr>
      <w:t>1</w:t>
    </w:r>
    <w:r>
      <w:rPr>
        <w:rStyle w:val="Numrodepage"/>
      </w:rPr>
      <w:fldChar w:fldCharType="end"/>
    </w:r>
  </w:p>
  <w:p w:rsidR="00426BA6" w:rsidRDefault="00BA0E97" w:rsidP="00333E89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B5D37" w:rsidRDefault="00B74503">
      <w:pPr>
        <w:spacing w:after="0" w:line="240" w:lineRule="auto"/>
      </w:pPr>
      <w:r>
        <w:separator/>
      </w:r>
    </w:p>
  </w:footnote>
  <w:footnote w:type="continuationSeparator" w:id="0">
    <w:p w:rsidR="009B5D37" w:rsidRDefault="00B745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08B4"/>
    <w:rsid w:val="00110B56"/>
    <w:rsid w:val="00465CBA"/>
    <w:rsid w:val="00673D65"/>
    <w:rsid w:val="006908B4"/>
    <w:rsid w:val="009B5D37"/>
    <w:rsid w:val="009D4135"/>
    <w:rsid w:val="00AE48D0"/>
    <w:rsid w:val="00B74503"/>
    <w:rsid w:val="00BA0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9BD89B1-9A32-4493-95E7-3D5791400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08B4"/>
    <w:pPr>
      <w:jc w:val="both"/>
    </w:pPr>
    <w:rPr>
      <w:rFonts w:ascii="Calibri" w:eastAsia="Calibri" w:hAnsi="Calibri" w:cs="Calibri"/>
      <w:sz w:val="18"/>
      <w:szCs w:val="1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rsid w:val="006908B4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6908B4"/>
    <w:rPr>
      <w:rFonts w:ascii="Calibri" w:eastAsia="Calibri" w:hAnsi="Calibri" w:cs="Calibri"/>
      <w:sz w:val="18"/>
      <w:szCs w:val="18"/>
    </w:rPr>
  </w:style>
  <w:style w:type="character" w:styleId="Numrodepage">
    <w:name w:val="page number"/>
    <w:basedOn w:val="Policepardfaut"/>
    <w:uiPriority w:val="99"/>
    <w:rsid w:val="006908B4"/>
  </w:style>
  <w:style w:type="character" w:styleId="Numrodeligne">
    <w:name w:val="line number"/>
    <w:basedOn w:val="Policepardfaut"/>
    <w:uiPriority w:val="99"/>
    <w:semiHidden/>
    <w:unhideWhenUsed/>
    <w:rsid w:val="006908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73</Words>
  <Characters>2057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gence Nationale de santé Publique</Company>
  <LinksUpToDate>false</LinksUpToDate>
  <CharactersWithSpaces>24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e Demiguel</dc:creator>
  <cp:keywords/>
  <dc:description/>
  <cp:lastModifiedBy>Virginie Demiguel</cp:lastModifiedBy>
  <cp:revision>3</cp:revision>
  <dcterms:created xsi:type="dcterms:W3CDTF">2020-08-21T09:22:00Z</dcterms:created>
  <dcterms:modified xsi:type="dcterms:W3CDTF">2021-03-17T18:06:00Z</dcterms:modified>
</cp:coreProperties>
</file>